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C38B2" w14:textId="77777777" w:rsidR="000645C1" w:rsidRDefault="000645C1" w:rsidP="000645C1">
      <w:pPr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proofErr w:type="gramStart"/>
      <w:r>
        <w:rPr>
          <w:sz w:val="20"/>
          <w:szCs w:val="20"/>
        </w:rPr>
        <w:t>1 :</w:t>
      </w:r>
      <w:proofErr w:type="gramEnd"/>
      <w:r>
        <w:rPr>
          <w:sz w:val="20"/>
          <w:szCs w:val="20"/>
        </w:rPr>
        <w:t xml:space="preserve"> A</w:t>
      </w:r>
      <w:r w:rsidRPr="00094521">
        <w:rPr>
          <w:sz w:val="20"/>
          <w:szCs w:val="20"/>
        </w:rPr>
        <w:t>sked questions and their English translations</w:t>
      </w:r>
    </w:p>
    <w:p w14:paraId="5447F2F5" w14:textId="77777777" w:rsidR="000645C1" w:rsidRDefault="000645C1" w:rsidP="000645C1">
      <w:pPr>
        <w:spacing w:line="240" w:lineRule="auto"/>
        <w:rPr>
          <w:sz w:val="20"/>
          <w:szCs w:val="20"/>
        </w:rPr>
      </w:pPr>
    </w:p>
    <w:p w14:paraId="6740893A" w14:textId="77777777" w:rsidR="000645C1" w:rsidRDefault="000645C1" w:rsidP="000645C1">
      <w:pPr>
        <w:spacing w:line="240" w:lineRule="auto"/>
        <w:rPr>
          <w:sz w:val="20"/>
          <w:szCs w:val="20"/>
        </w:rPr>
      </w:pPr>
    </w:p>
    <w:tbl>
      <w:tblPr>
        <w:tblpPr w:leftFromText="141" w:rightFromText="141" w:horzAnchor="page" w:tblpX="1" w:tblpY="2528"/>
        <w:tblW w:w="1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8"/>
        <w:gridCol w:w="1760"/>
        <w:gridCol w:w="5238"/>
        <w:gridCol w:w="2042"/>
        <w:gridCol w:w="5652"/>
      </w:tblGrid>
      <w:tr w:rsidR="000645C1" w:rsidRPr="00081C2F" w14:paraId="66B6A4FE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6950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Question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numb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E37A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Kapsam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88C1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oru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07E3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Context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7D02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English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ranslation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of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question</w:t>
            </w:r>
            <w:proofErr w:type="spellEnd"/>
          </w:p>
        </w:tc>
      </w:tr>
      <w:tr w:rsidR="000645C1" w:rsidRPr="00081C2F" w14:paraId="7436CC7C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9A70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F52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Genel Bilgi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5551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nedir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C6D0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General Information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F0DA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Wha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?</w:t>
            </w:r>
          </w:p>
        </w:tc>
      </w:tr>
      <w:tr w:rsidR="000645C1" w:rsidRPr="00081C2F" w14:paraId="383B1E0B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A376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DCC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Genel Bilgi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BC31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in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yaygın nedenleri nelerdir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564E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General Information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B225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Wha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r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h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common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cause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of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?</w:t>
            </w:r>
          </w:p>
        </w:tc>
      </w:tr>
      <w:tr w:rsidR="000645C1" w:rsidRPr="00081C2F" w14:paraId="2D61E4B5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555A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30DE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emptom ve Teşhis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7FF4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in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belirtileri nelerdir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7C2C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ymptom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n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ia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773B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Wha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r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h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ymptom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of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?</w:t>
            </w:r>
          </w:p>
        </w:tc>
      </w:tr>
      <w:tr w:rsidR="000645C1" w:rsidRPr="00081C2F" w14:paraId="238FEB3A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B82A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F6E0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emptom ve Teşhis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E47C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Memede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olması sütün kesilmesine neden olur mu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6594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ymptom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n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ia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B469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oe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 in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h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breas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caus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ilk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upply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o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stop?</w:t>
            </w:r>
          </w:p>
        </w:tc>
      </w:tr>
      <w:tr w:rsidR="000645C1" w:rsidRPr="00081C2F" w14:paraId="18F3536E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3B2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6346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emptom ve Teşhis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4593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nasıl teşhis edilir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0DBD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ymptom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n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ia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F6BC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How 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iagnose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?</w:t>
            </w:r>
          </w:p>
        </w:tc>
      </w:tr>
      <w:tr w:rsidR="000645C1" w:rsidRPr="00081C2F" w14:paraId="7E56471B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613A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C5BC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emptom ve Teşhis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AB11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ile meme apsesi arasındaki fark nedir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8911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ymptom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n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ia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F525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Wha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h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ifferenc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between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n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breas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bsces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?</w:t>
            </w:r>
          </w:p>
        </w:tc>
      </w:tr>
      <w:tr w:rsidR="000645C1" w:rsidRPr="00081C2F" w14:paraId="444EF3C3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FA1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F10A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emptom ve Teşhis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E666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ve süt birikimi (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tazı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) arasındaki fark nedir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A1C2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ymptom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n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ia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6CFC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Wha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h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ifferenc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between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n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ilk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tasi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?</w:t>
            </w:r>
          </w:p>
        </w:tc>
      </w:tr>
      <w:tr w:rsidR="000645C1" w:rsidRPr="00081C2F" w14:paraId="2FCA9615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F31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CBFC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emptom ve Teşhis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83CD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Granülomatöz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ile karışabilir mi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0FAF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Symptom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n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ia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9FF6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Can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granulomatou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 be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confuse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with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?</w:t>
            </w:r>
          </w:p>
        </w:tc>
      </w:tr>
      <w:tr w:rsidR="000645C1" w:rsidRPr="00081C2F" w14:paraId="35FA83C9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64E5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60AF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edavi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FBF4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nasıl tedavi edilir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AC70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reatment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14A4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How 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reated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?</w:t>
            </w:r>
          </w:p>
        </w:tc>
      </w:tr>
      <w:tr w:rsidR="000645C1" w:rsidRPr="00081C2F" w14:paraId="33F59786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964D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F178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edavi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F35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Antibiyotik tedavisi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için her zaman gerekli midir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DC69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reatment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7EE9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ntibiotic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reatmen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lway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necessary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for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?</w:t>
            </w:r>
          </w:p>
        </w:tc>
      </w:tr>
      <w:tr w:rsidR="000645C1" w:rsidRPr="00081C2F" w14:paraId="723F2C22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24A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AD15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ognoz</w:t>
            </w:r>
            <w:proofErr w:type="spellEnd"/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BD32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olan bir anne emzirmeye devam edebilir mi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458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o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8AE5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Can a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other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with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continu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breastfeeding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?</w:t>
            </w:r>
          </w:p>
        </w:tc>
      </w:tr>
      <w:tr w:rsidR="000645C1" w:rsidRPr="00081C2F" w14:paraId="2117B1CB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1659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5A3A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ognoz</w:t>
            </w:r>
            <w:proofErr w:type="spellEnd"/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53B0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in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tekrarlama riski var mı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6100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o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2394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Wha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h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risk of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recurrenc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for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?</w:t>
            </w:r>
          </w:p>
        </w:tc>
      </w:tr>
      <w:tr w:rsidR="000645C1" w:rsidRPr="00081C2F" w14:paraId="73F3A4DC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8819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E844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ognoz</w:t>
            </w:r>
            <w:proofErr w:type="spellEnd"/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79F5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uzun vadede hangi komplikasyonlara yol açabilir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6C37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o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D5E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Wha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long-term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complication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an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uerperal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caus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?</w:t>
            </w:r>
          </w:p>
        </w:tc>
      </w:tr>
      <w:tr w:rsidR="000645C1" w:rsidRPr="00081C2F" w14:paraId="4E884CAF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738C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A3CB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ognoz</w:t>
            </w:r>
            <w:proofErr w:type="spellEnd"/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65BB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tedavisinden sonra memede sertlik kalır mı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F9C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o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F3FF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oe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leav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hardness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in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he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breas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after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reatmen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?</w:t>
            </w:r>
          </w:p>
        </w:tc>
      </w:tr>
      <w:tr w:rsidR="000645C1" w:rsidRPr="00081C2F" w14:paraId="0CEC9D12" w14:textId="77777777" w:rsidTr="002016D9">
        <w:trPr>
          <w:trHeight w:val="26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C79D" w14:textId="77777777" w:rsidR="000645C1" w:rsidRPr="00081C2F" w:rsidRDefault="000645C1" w:rsidP="0020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BD68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ognoz</w:t>
            </w:r>
            <w:proofErr w:type="spellEnd"/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23C9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Masti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oluşumunu önlemek için neler yapılmalıdır?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AA29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ognosis</w:t>
            </w:r>
            <w:proofErr w:type="spellEnd"/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66C" w14:textId="77777777" w:rsidR="000645C1" w:rsidRPr="00081C2F" w:rsidRDefault="000645C1" w:rsidP="0020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Wha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an be </w:t>
            </w:r>
            <w:proofErr w:type="gram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one</w:t>
            </w:r>
            <w:proofErr w:type="gram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o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prevent</w:t>
            </w:r>
            <w:proofErr w:type="spellEnd"/>
            <w:r w:rsidRPr="00081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mastitis?</w:t>
            </w:r>
          </w:p>
        </w:tc>
      </w:tr>
    </w:tbl>
    <w:p w14:paraId="5D2DDB61" w14:textId="77777777" w:rsidR="00125927" w:rsidRDefault="00125927"/>
    <w:sectPr w:rsidR="00125927" w:rsidSect="000645C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5C1"/>
    <w:rsid w:val="000645C1"/>
    <w:rsid w:val="00125927"/>
    <w:rsid w:val="004E02BC"/>
    <w:rsid w:val="005D7837"/>
    <w:rsid w:val="00834959"/>
    <w:rsid w:val="00FC0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CC37D"/>
  <w15:chartTrackingRefBased/>
  <w15:docId w15:val="{D57D86A0-F894-4CBE-8E2E-057446C1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C1"/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064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64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645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645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645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645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645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645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645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645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645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645C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645C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645C1"/>
    <w:rPr>
      <w:rFonts w:eastAsiaTheme="majorEastAsia" w:cstheme="majorBidi"/>
      <w:color w:val="0F4761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645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645C1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645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645C1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0645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645C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0645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645C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0645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645C1"/>
    <w:rPr>
      <w:i/>
      <w:iCs/>
      <w:color w:val="404040" w:themeColor="text1" w:themeTint="BF"/>
      <w:lang w:val="en-GB"/>
    </w:rPr>
  </w:style>
  <w:style w:type="paragraph" w:styleId="ListeParagraf">
    <w:name w:val="List Paragraph"/>
    <w:basedOn w:val="Normal"/>
    <w:uiPriority w:val="34"/>
    <w:qFormat/>
    <w:rsid w:val="000645C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645C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64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645C1"/>
    <w:rPr>
      <w:i/>
      <w:iCs/>
      <w:color w:val="0F4761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0645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ğuzhan Ay</dc:creator>
  <cp:keywords/>
  <dc:description/>
  <cp:lastModifiedBy>Oğuzhan Ay</cp:lastModifiedBy>
  <cp:revision>1</cp:revision>
  <dcterms:created xsi:type="dcterms:W3CDTF">2025-04-03T11:36:00Z</dcterms:created>
  <dcterms:modified xsi:type="dcterms:W3CDTF">2025-04-03T11:38:00Z</dcterms:modified>
</cp:coreProperties>
</file>